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772960" w14:textId="7D81B1F9" w:rsidR="002F401E" w:rsidRDefault="002F401E">
      <w:bookmarkStart w:id="0" w:name="_GoBack"/>
      <w:bookmarkEnd w:id="0"/>
      <w:r>
        <w:t xml:space="preserve">Supplementary Information.  A table of samples included in this study.  Bolded rows are sampled that were selected for </w:t>
      </w:r>
      <w:r>
        <w:rPr>
          <w:rFonts w:cstheme="minorHAnsi"/>
        </w:rPr>
        <w:t>β</w:t>
      </w:r>
      <w:r>
        <w:t>-Lactam, Nitrofuran, and Tetracycline testing (n=15).</w:t>
      </w:r>
    </w:p>
    <w:tbl>
      <w:tblPr>
        <w:tblW w:w="14355" w:type="dxa"/>
        <w:tblLook w:val="04A0" w:firstRow="1" w:lastRow="0" w:firstColumn="1" w:lastColumn="0" w:noHBand="0" w:noVBand="1"/>
      </w:tblPr>
      <w:tblGrid>
        <w:gridCol w:w="960"/>
        <w:gridCol w:w="2160"/>
        <w:gridCol w:w="1480"/>
        <w:gridCol w:w="3060"/>
        <w:gridCol w:w="2520"/>
        <w:gridCol w:w="1035"/>
        <w:gridCol w:w="3140"/>
      </w:tblGrid>
      <w:tr w:rsidR="002F401E" w:rsidRPr="002F401E" w14:paraId="44C04418" w14:textId="77777777" w:rsidTr="25F7BAE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419D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ID no.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0CC9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Stor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67CA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State Sampled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8CF6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ran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ABB1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Labeled Country of Origi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7D25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Size 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E53C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Certification Status</w:t>
            </w:r>
          </w:p>
        </w:tc>
      </w:tr>
      <w:tr w:rsidR="002F401E" w:rsidRPr="002F401E" w14:paraId="3588A0C1" w14:textId="77777777" w:rsidTr="25F7BAE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27E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CB4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Wei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D82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Pennsylvania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580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Weis Organi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771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5FB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1-40 CT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7EF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2EEBD17A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D4B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710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We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1A9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Pennsylvan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4AC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Weis Qual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97E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554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16-2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69C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5E1A349D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104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87A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Giant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ED6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Pennsylvan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427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ature Promise (Giant Organic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CCB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058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1-4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159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2FA97F2A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5C2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0ED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iant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A4B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Pennsylvan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030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Giant Bra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4D5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Thailan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804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51-6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492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No Certification</w:t>
            </w:r>
          </w:p>
        </w:tc>
      </w:tr>
      <w:tr w:rsidR="002F401E" w:rsidRPr="002F401E" w14:paraId="31067C11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3CD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8C2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Save-a-Lo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91E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Pennsylvan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2DA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Captain Bob'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08C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DC2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40-6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CB8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HACCP</w:t>
            </w:r>
          </w:p>
        </w:tc>
      </w:tr>
      <w:tr w:rsidR="002F401E" w:rsidRPr="002F401E" w14:paraId="0462AA82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6E5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FB7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Sam's Clu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C15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Pennsylvan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3BB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Membersmar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C6E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A44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50-7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A31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BAP 2 Star</w:t>
            </w:r>
          </w:p>
        </w:tc>
      </w:tr>
      <w:tr w:rsidR="002F401E" w:rsidRPr="002F401E" w14:paraId="63503B79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DCE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1D3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Nell's Mark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3B1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Pennsylvan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D99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Whole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243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Vietna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FC5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A10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HACCP</w:t>
            </w:r>
          </w:p>
        </w:tc>
      </w:tr>
      <w:tr w:rsidR="002F401E" w:rsidRPr="002F401E" w14:paraId="43BE1633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834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DB7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ell's Mark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454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Pennsylvan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23E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est Ye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ACF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FA2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1-4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129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HACCP</w:t>
            </w:r>
          </w:p>
        </w:tc>
      </w:tr>
      <w:tr w:rsidR="002F401E" w:rsidRPr="002F401E" w14:paraId="790D8187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6DF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0CA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Price R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2DD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Pennsylvan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B23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astee Choi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F65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927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1-4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FE7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2 Star</w:t>
            </w:r>
          </w:p>
        </w:tc>
      </w:tr>
      <w:tr w:rsidR="002F401E" w:rsidRPr="002F401E" w14:paraId="14CB08E3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0CB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4E8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Price R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460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Pennsylvan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177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Cape Gourme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348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4EA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31-4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ED9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BAP 2 Star</w:t>
            </w:r>
          </w:p>
        </w:tc>
      </w:tr>
      <w:tr w:rsidR="002F401E" w:rsidRPr="002F401E" w14:paraId="2C7DC32D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9B1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DAA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Grocery Outl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2B3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Pennsylvan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462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Ocean Gif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2A7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063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ACB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2 Star</w:t>
            </w:r>
          </w:p>
        </w:tc>
      </w:tr>
      <w:tr w:rsidR="002F401E" w:rsidRPr="002F401E" w14:paraId="1E77E906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5A2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A5F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Grocery Outl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4A8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Pennsylvan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AC9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Chicken of the S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B42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4F2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16-2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59B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1 Star</w:t>
            </w:r>
          </w:p>
        </w:tc>
      </w:tr>
      <w:tr w:rsidR="002F401E" w:rsidRPr="002F401E" w14:paraId="30EE053B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445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FAE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Grocery Outl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36A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Pennsylvan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440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CenS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D1A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D3D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31-4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612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No Certification</w:t>
            </w:r>
          </w:p>
        </w:tc>
      </w:tr>
      <w:tr w:rsidR="002F401E" w:rsidRPr="002F401E" w14:paraId="1406EF3E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84E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249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egman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FE0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Marylan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6E1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Ultr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45C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Thailan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1DA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21-25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A63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BAP 3 Star</w:t>
            </w:r>
          </w:p>
        </w:tc>
      </w:tr>
      <w:tr w:rsidR="002F401E" w:rsidRPr="002F401E" w14:paraId="498246B6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CDC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243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J'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DC9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Marylan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D7E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Wellsley Farm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C2D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350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21-25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2A9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No Certification</w:t>
            </w:r>
          </w:p>
        </w:tc>
      </w:tr>
      <w:tr w:rsidR="002F401E" w:rsidRPr="002F401E" w14:paraId="142817F9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9C1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093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Safew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109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Marylan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9FB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Waterfront Bist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C77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B22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1-4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D25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0E490D5A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6B4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132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Giant Eagl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C97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Marylan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7FB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Sai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D72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42F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0BD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7C11333E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EBD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8A0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Giant Eagl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007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Marylan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70C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SeaMazz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A8E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8B5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1-4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931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2 Star</w:t>
            </w:r>
          </w:p>
        </w:tc>
      </w:tr>
      <w:tr w:rsidR="002F401E" w:rsidRPr="002F401E" w14:paraId="6F2CFE08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D9D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105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Giant Eagl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15F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Marylan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E42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ature's Baske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495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9B6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572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47B9C3C5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5FB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84B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Moms Organic Mark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16E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Virgin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446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M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407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0AA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16-2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279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57594159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419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522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Food Ci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AE3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Virgin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39D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Cape Cove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EB9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A45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41-5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AF7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36E3CAF3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E59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F87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Lowes Foo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F8C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South Caroli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BF9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lack Ti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C5E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6A3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83E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HACCP, BAP 1 Star, "Turtle Safe"</w:t>
            </w:r>
          </w:p>
        </w:tc>
      </w:tr>
      <w:tr w:rsidR="002F401E" w:rsidRPr="002F401E" w14:paraId="5EF57466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8F3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062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i L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8DE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South Caroli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0C2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Fishermans Whar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904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CD6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16-2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F1E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BAP 4 Star</w:t>
            </w:r>
          </w:p>
        </w:tc>
      </w:tr>
      <w:tr w:rsidR="002F401E" w:rsidRPr="002F401E" w14:paraId="3E1873B7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577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D44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gl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B18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South Caroli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C30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Seabe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FEF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594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46E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2 Star</w:t>
            </w:r>
          </w:p>
        </w:tc>
      </w:tr>
      <w:tr w:rsidR="002F401E" w:rsidRPr="002F401E" w14:paraId="03B2BB24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19F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9E9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Lid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73C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South Caroli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807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Branding (Store Brand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5A0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AD1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1-4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CF5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2 Star</w:t>
            </w:r>
          </w:p>
        </w:tc>
      </w:tr>
      <w:tr w:rsidR="002F401E" w:rsidRPr="002F401E" w14:paraId="754C129C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08D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821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rader Jo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599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South Caroli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84B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rader Jo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5E4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395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21-30 CT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8D2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0ABAE8E9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F2E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lastRenderedPageBreak/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F75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l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58C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labam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427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Fremont Fish Marke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4CC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889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41-6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DCA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4 Star</w:t>
            </w:r>
          </w:p>
        </w:tc>
      </w:tr>
      <w:tr w:rsidR="002F401E" w:rsidRPr="002F401E" w14:paraId="32CD478F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D7E2" w14:textId="4B4C59D4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25F7BAE0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8</w:t>
            </w:r>
            <w:r w:rsidR="049A5CBC" w:rsidRPr="25F7BAE0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DD8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Whole Foo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86F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Alabam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6BA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"Farmed Raised Shrimp"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CEE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Vietna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1B7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51-6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13E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"Third Party Cert</w:t>
            </w:r>
          </w:p>
        </w:tc>
      </w:tr>
      <w:tr w:rsidR="002F401E" w:rsidRPr="002F401E" w14:paraId="7611E1A7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185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577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stc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0B6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Alabam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98A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Kirkland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0CC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72F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50-7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D99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No Certification</w:t>
            </w:r>
          </w:p>
        </w:tc>
      </w:tr>
      <w:tr w:rsidR="002F401E" w:rsidRPr="002F401E" w14:paraId="661C31D9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B56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4CC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arg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E4C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labam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A39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Market Pant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32F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4C4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41-5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010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2 Star</w:t>
            </w:r>
          </w:p>
        </w:tc>
      </w:tr>
      <w:tr w:rsidR="002F401E" w:rsidRPr="002F401E" w14:paraId="567C15C5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369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E44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Krog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36F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labam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339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quast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FE2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9B5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50 Shrimp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766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"Responsibily Sourced'</w:t>
            </w:r>
          </w:p>
        </w:tc>
      </w:tr>
      <w:tr w:rsidR="002F401E" w:rsidRPr="002F401E" w14:paraId="0257B502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F8A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54C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Krog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0BD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labam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18B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Krog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1E5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840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Larg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6A2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2 Star</w:t>
            </w:r>
          </w:p>
        </w:tc>
      </w:tr>
      <w:tr w:rsidR="002F401E" w:rsidRPr="002F401E" w14:paraId="78ADDCC8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BD9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BFC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Piggly Wiggl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DF0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labam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F02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atures Be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DAA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5EF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41-5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8CD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4B4ECA12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EC3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50F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Walmar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12C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labam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B1A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Walmart Bra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6CA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D8E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41-6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F3C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4 Star</w:t>
            </w:r>
          </w:p>
        </w:tc>
      </w:tr>
      <w:tr w:rsidR="002F401E" w:rsidRPr="002F401E" w14:paraId="65CF5377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F7E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E07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almart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DC2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Alabam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753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Captains Pac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CAC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11E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31-4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736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BAP 4 Star</w:t>
            </w:r>
          </w:p>
        </w:tc>
      </w:tr>
      <w:tr w:rsidR="002F401E" w:rsidRPr="002F401E" w14:paraId="340FB5F4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F1A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129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Publi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22C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labam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C4A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Publi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C90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F32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1-35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190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7BC97734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2E4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3A9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Publi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CD6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labam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C48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Chicken of the S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6BD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155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13-15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46B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2 Star</w:t>
            </w:r>
          </w:p>
        </w:tc>
      </w:tr>
      <w:tr w:rsidR="002F401E" w:rsidRPr="002F401E" w14:paraId="09412749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0F1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88F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atural Groce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908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Colorad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FC2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SeaJo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9EA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Hondura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BD9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6-4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4D6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4 Star and ASC</w:t>
            </w:r>
          </w:p>
        </w:tc>
      </w:tr>
      <w:tr w:rsidR="002F401E" w:rsidRPr="002F401E" w14:paraId="144BF8B7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DE3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640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lberts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4DE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Colorad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17B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Waterfront Bist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ADC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E91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1-4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CE8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66E2CDC1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53C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F3B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lberts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D2A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Colorad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F69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Waterfront Bist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AE9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A54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C83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46026DC3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54E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226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Schnuck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506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llino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E1C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KNC Agro Lmt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5F0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007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16-2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5B6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None </w:t>
            </w:r>
          </w:p>
        </w:tc>
      </w:tr>
      <w:tr w:rsidR="002F401E" w:rsidRPr="002F401E" w14:paraId="6ECB621F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A88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495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Hyv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6F1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llino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5D7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Hyvee Fish Marke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244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B30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B13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2 Star</w:t>
            </w:r>
          </w:p>
        </w:tc>
      </w:tr>
      <w:tr w:rsidR="002F401E" w:rsidRPr="002F401E" w14:paraId="3D246BF4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229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DBD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arg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BC2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Kansa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A6A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Market Pant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BB3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29E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41-5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754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2 Star</w:t>
            </w:r>
          </w:p>
        </w:tc>
      </w:tr>
      <w:tr w:rsidR="002F401E" w:rsidRPr="002F401E" w14:paraId="3E4A4357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41D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928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Jewel-Osc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DC9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Illino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CE5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Waterfront Bist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F97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A76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958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one </w:t>
            </w:r>
          </w:p>
        </w:tc>
      </w:tr>
      <w:tr w:rsidR="002F401E" w:rsidRPr="002F401E" w14:paraId="103ED63D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336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C53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Hyv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B8A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issouri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FCC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Hyvee Fish Marke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E61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Thailan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AFA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CB4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BAP 2 Star</w:t>
            </w:r>
          </w:p>
        </w:tc>
      </w:tr>
      <w:tr w:rsidR="002F401E" w:rsidRPr="002F401E" w14:paraId="36DD97B6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9B7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95C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om Thum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A45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exa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EF9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Waterfront Bist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BAF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7AC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0C3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7F242E8B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F30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A86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Costc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9FD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exa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54E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Kirkland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969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81D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1-25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E9A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2D0EE344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7A2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836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Fareway Foo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F05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ow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601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Supreme Choic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43B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BD2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1-4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A77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None </w:t>
            </w:r>
          </w:p>
        </w:tc>
      </w:tr>
      <w:tr w:rsidR="002F401E" w:rsidRPr="002F401E" w14:paraId="1EC23192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696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ECD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Dill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B13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Kansa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7A0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Krog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195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CED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extra large'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ED1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760A1E2A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79F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EC7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Cub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69D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llino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654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rtic Shor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49C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5FB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807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2 Star</w:t>
            </w:r>
          </w:p>
        </w:tc>
      </w:tr>
      <w:tr w:rsidR="002F401E" w:rsidRPr="002F401E" w14:paraId="02F1F0EF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1AA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74E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Winc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A1B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Texa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6F0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Winc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241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Vietna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DB0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41-5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7BE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01E">
              <w:rPr>
                <w:rFonts w:ascii="Calibri" w:eastAsia="Times New Roman" w:hAnsi="Calibri" w:cs="Calibri"/>
                <w:b/>
                <w:bCs/>
                <w:color w:val="000000"/>
              </w:rPr>
              <w:t>BAP 4 Star</w:t>
            </w:r>
          </w:p>
        </w:tc>
      </w:tr>
      <w:tr w:rsidR="002F401E" w:rsidRPr="002F401E" w14:paraId="373A4AB0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A8E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D34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Price Chopp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2DF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Missouri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C29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quast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98E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E0C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1-4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629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2 Star</w:t>
            </w:r>
          </w:p>
        </w:tc>
      </w:tr>
      <w:tr w:rsidR="002F401E" w:rsidRPr="002F401E" w14:paraId="3136E96D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1EF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0D6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Walmart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106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rkansa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B73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Walmart Bra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3A0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0D3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B55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4 Star</w:t>
            </w:r>
          </w:p>
        </w:tc>
      </w:tr>
      <w:tr w:rsidR="002F401E" w:rsidRPr="002F401E" w14:paraId="0FBA85AA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BDF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452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rookshire Brothe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F19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exa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E4F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rookshire Broth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6B7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78C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51-6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98D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3CE01C77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938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F0B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Brookshir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6EE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Lousia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97F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Full Cirlc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FA6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392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1-25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972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4FE1C1A8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D9A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75A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Superval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FC2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Lousia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7EF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Diamond Re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D46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156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1-4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753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68D7D9C6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1B7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022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l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063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exa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105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Aldi Fremont Marke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F76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F2C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41-6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41B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4 Star</w:t>
            </w:r>
          </w:p>
        </w:tc>
      </w:tr>
      <w:tr w:rsidR="002F401E" w:rsidRPr="002F401E" w14:paraId="6A407B45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5CC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A5B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H-E-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6D9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exa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5EE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Great Catc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637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B80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F96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6FD19CAC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EF4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DE7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Publi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6D9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Georg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14B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Publi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E9C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329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41-5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459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70A0302A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59E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266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Giant Eagl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9F4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Ohi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45E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Giant Eag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493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DFE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C86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4 Star</w:t>
            </w:r>
          </w:p>
        </w:tc>
      </w:tr>
      <w:tr w:rsidR="002F401E" w:rsidRPr="002F401E" w14:paraId="2C262A61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AFE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lastRenderedPageBreak/>
              <w:t>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C38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Food L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073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South Caroli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3F9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Food Lion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956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C10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1-4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F8E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2 Star</w:t>
            </w:r>
          </w:p>
        </w:tc>
      </w:tr>
      <w:tr w:rsidR="002F401E" w:rsidRPr="002F401E" w14:paraId="77A6F95F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A62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002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Lucky'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B80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Ohi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77D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Lucky Bra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E75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E0F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BD2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4C477D01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B5E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83F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Food L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3A4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South Caroli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A19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Oish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32B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2D5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13-15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FF1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0EDAB8E4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67ED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E3C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Krog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82A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Ohi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760B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Simple Tru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3AC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68E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"Jumbo"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A31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7BCB13A3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C40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A85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Meijer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F82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Ohi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F019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Meijer Bra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E4C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274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697F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BAP 4 Star</w:t>
            </w:r>
          </w:p>
        </w:tc>
      </w:tr>
      <w:tr w:rsidR="002F401E" w:rsidRPr="002F401E" w14:paraId="59EF8BA3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40A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80C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Costc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80A0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Ohi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2E0C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 xml:space="preserve">Kirkland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7DD8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882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31-4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50D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4DE59F2D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D60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1D36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HMar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7E94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Marylan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C511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ong Tong Ba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D3B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430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A083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  <w:tr w:rsidR="002F401E" w:rsidRPr="002F401E" w14:paraId="0C5F7968" w14:textId="77777777" w:rsidTr="25F7BA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8562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E7AC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HMar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8DEF7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Marylan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E65D2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Fresh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51D0E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86DEA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26-30 CT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D7CF5" w14:textId="77777777" w:rsidR="002F401E" w:rsidRPr="002F401E" w:rsidRDefault="002F401E" w:rsidP="002F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401E">
              <w:rPr>
                <w:rFonts w:ascii="Calibri" w:eastAsia="Times New Roman" w:hAnsi="Calibri" w:cs="Calibri"/>
                <w:color w:val="000000"/>
              </w:rPr>
              <w:t>No Certification</w:t>
            </w:r>
          </w:p>
        </w:tc>
      </w:tr>
    </w:tbl>
    <w:p w14:paraId="1904479B" w14:textId="7BA3EAB0" w:rsidR="00334440" w:rsidRDefault="76D5FD01" w:rsidP="25F7BAE0">
      <w:pPr>
        <w:rPr>
          <w:i/>
          <w:iCs/>
        </w:rPr>
      </w:pPr>
      <w:r w:rsidRPr="25F7BAE0">
        <w:rPr>
          <w:vertAlign w:val="superscript"/>
        </w:rPr>
        <w:t>1</w:t>
      </w:r>
      <w:r w:rsidRPr="25F7BAE0">
        <w:t>This sample was black tiger shrimp (</w:t>
      </w:r>
      <w:r w:rsidRPr="25F7BAE0">
        <w:rPr>
          <w:i/>
          <w:iCs/>
        </w:rPr>
        <w:t>Penaeus monodon</w:t>
      </w:r>
      <w:r w:rsidRPr="25F7BAE0">
        <w:t>), while all other samples were whiteleg shrimp (</w:t>
      </w:r>
      <w:r w:rsidRPr="25F7BAE0">
        <w:rPr>
          <w:i/>
          <w:iCs/>
        </w:rPr>
        <w:t>Litopenaeus vannamei</w:t>
      </w:r>
      <w:r w:rsidR="7F50DABD" w:rsidRPr="25F7BAE0">
        <w:t>)</w:t>
      </w:r>
    </w:p>
    <w:sectPr w:rsidR="00334440" w:rsidSect="002F401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1465DD" w14:textId="77777777" w:rsidR="007F65D2" w:rsidRDefault="007F65D2" w:rsidP="002F401E">
      <w:pPr>
        <w:spacing w:after="0" w:line="240" w:lineRule="auto"/>
      </w:pPr>
      <w:r>
        <w:separator/>
      </w:r>
    </w:p>
  </w:endnote>
  <w:endnote w:type="continuationSeparator" w:id="0">
    <w:p w14:paraId="2E4C5A4C" w14:textId="77777777" w:rsidR="007F65D2" w:rsidRDefault="007F65D2" w:rsidP="002F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E8FA13" w14:textId="77777777" w:rsidR="007F65D2" w:rsidRDefault="007F65D2" w:rsidP="002F401E">
      <w:pPr>
        <w:spacing w:after="0" w:line="240" w:lineRule="auto"/>
      </w:pPr>
      <w:r>
        <w:separator/>
      </w:r>
    </w:p>
  </w:footnote>
  <w:footnote w:type="continuationSeparator" w:id="0">
    <w:p w14:paraId="72794B50" w14:textId="77777777" w:rsidR="007F65D2" w:rsidRDefault="007F65D2" w:rsidP="002F40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01E"/>
    <w:rsid w:val="0004200A"/>
    <w:rsid w:val="00090C74"/>
    <w:rsid w:val="002F401E"/>
    <w:rsid w:val="00334440"/>
    <w:rsid w:val="00524EE1"/>
    <w:rsid w:val="007F65D2"/>
    <w:rsid w:val="049A5CBC"/>
    <w:rsid w:val="1B4153F7"/>
    <w:rsid w:val="23902DDB"/>
    <w:rsid w:val="25F7BAE0"/>
    <w:rsid w:val="76D5FD01"/>
    <w:rsid w:val="7F50D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DF75D"/>
  <w15:chartTrackingRefBased/>
  <w15:docId w15:val="{0D275AF0-6D08-4E92-8D52-F63143933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40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01E"/>
  </w:style>
  <w:style w:type="paragraph" w:styleId="Footer">
    <w:name w:val="footer"/>
    <w:basedOn w:val="Normal"/>
    <w:link w:val="FooterChar"/>
    <w:uiPriority w:val="99"/>
    <w:unhideWhenUsed/>
    <w:rsid w:val="002F40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73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8458EF642BCC43B222AFB6D3310852" ma:contentTypeVersion="89" ma:contentTypeDescription="Create a new document." ma:contentTypeScope="" ma:versionID="decf51e8a1bf7def0009bc659a016da1">
  <xsd:schema xmlns:xsd="http://www.w3.org/2001/XMLSchema" xmlns:xs="http://www.w3.org/2001/XMLSchema" xmlns:p="http://schemas.microsoft.com/office/2006/metadata/properties" xmlns:ns1="http://schemas.microsoft.com/sharepoint/v3" xmlns:ns2="a2359f4c-1635-4af2-b21e-2a5053228e7e" xmlns:ns3="2cd3b2a7-22e3-4a41-a60e-f7afa74c4245" targetNamespace="http://schemas.microsoft.com/office/2006/metadata/properties" ma:root="true" ma:fieldsID="d394d13baf951d947f135b1ea685704d" ns1:_="" ns2:_="" ns3:_="">
    <xsd:import namespace="http://schemas.microsoft.com/sharepoint/v3"/>
    <xsd:import namespace="a2359f4c-1635-4af2-b21e-2a5053228e7e"/>
    <xsd:import namespace="2cd3b2a7-22e3-4a41-a60e-f7afa74c4245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PublishingStartDate" minOccurs="0"/>
                <xsd:element ref="ns1:PublishingExpirationDat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2:SharedWithUsers" minOccurs="0"/>
                <xsd:element ref="ns2:SharedWithDetail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11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12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359f4c-1635-4af2-b21e-2a5053228e7e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d3b2a7-22e3-4a41-a60e-f7afa74c42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PublishingExpirationDate xmlns="http://schemas.microsoft.com/sharepoint/v3" xsi:nil="true"/>
    <PublishingStartDate xmlns="http://schemas.microsoft.com/sharepoint/v3" xsi:nil="true"/>
    <_dlc_DocId xmlns="a2359f4c-1635-4af2-b21e-2a5053228e7e">R77EX2N522AS-957200287-28666</_dlc_DocId>
    <_dlc_DocIdUrl xmlns="a2359f4c-1635-4af2-b21e-2a5053228e7e">
      <Url>https://tigermailauburn.sharepoint.com/sites/DavisLab/_layouts/15/DocIdRedir.aspx?ID=R77EX2N522AS-957200287-28666</Url>
      <Description>R77EX2N522AS-957200287-28666</Description>
    </_dlc_DocIdUrl>
  </documentManagement>
</p:properties>
</file>

<file path=customXml/itemProps1.xml><?xml version="1.0" encoding="utf-8"?>
<ds:datastoreItem xmlns:ds="http://schemas.openxmlformats.org/officeDocument/2006/customXml" ds:itemID="{241EBA76-0107-4478-9F68-BB7E9542FC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A9AD65-91DE-4ABB-87B2-5FCB7E2F80E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B0A9B26-A4D4-4208-8D59-06AA1EEFB5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2359f4c-1635-4af2-b21e-2a5053228e7e"/>
    <ds:schemaRef ds:uri="2cd3b2a7-22e3-4a41-a60e-f7afa74c42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53DDA44-3F6B-4D62-AC2B-1AB67E09826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2359f4c-1635-4af2-b21e-2a5053228e7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0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Bobby</dc:creator>
  <cp:keywords/>
  <dc:description/>
  <cp:lastModifiedBy>Murugesh  N</cp:lastModifiedBy>
  <cp:revision>3</cp:revision>
  <dcterms:created xsi:type="dcterms:W3CDTF">2021-09-15T15:05:00Z</dcterms:created>
  <dcterms:modified xsi:type="dcterms:W3CDTF">2021-09-25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8458EF642BCC43B222AFB6D3310852</vt:lpwstr>
  </property>
  <property fmtid="{D5CDD505-2E9C-101B-9397-08002B2CF9AE}" pid="3" name="_dlc_DocIdItemGuid">
    <vt:lpwstr>54ab9897-f168-4b50-8989-c4a37b3262c6</vt:lpwstr>
  </property>
</Properties>
</file>